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F3E5A" w14:textId="77777777" w:rsidR="00371642" w:rsidRPr="009E2832" w:rsidRDefault="00371642" w:rsidP="0037164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E2832">
        <w:rPr>
          <w:rFonts w:ascii="Times New Roman" w:hAnsi="Times New Roman" w:cs="Times New Roman"/>
          <w:b/>
          <w:bCs/>
        </w:rPr>
        <w:t>Supplementary Material</w:t>
      </w:r>
    </w:p>
    <w:p w14:paraId="77C7D69D" w14:textId="1299FA75" w:rsidR="00371642" w:rsidRPr="009E2832" w:rsidRDefault="00371642" w:rsidP="00371642">
      <w:pPr>
        <w:spacing w:line="480" w:lineRule="auto"/>
        <w:jc w:val="both"/>
        <w:rPr>
          <w:rFonts w:ascii="Times New Roman" w:hAnsi="Times New Roman" w:cs="Times New Roman"/>
        </w:rPr>
      </w:pPr>
      <w:r w:rsidRPr="009E2832">
        <w:rPr>
          <w:rFonts w:ascii="Times New Roman" w:hAnsi="Times New Roman" w:cs="Times New Roman"/>
          <w:b/>
          <w:bCs/>
        </w:rPr>
        <w:t>Table S1.</w:t>
      </w:r>
      <w:r w:rsidRPr="009E2832">
        <w:rPr>
          <w:rFonts w:ascii="Times New Roman" w:hAnsi="Times New Roman" w:cs="Times New Roman"/>
        </w:rPr>
        <w:t xml:space="preserve"> </w:t>
      </w:r>
      <w:r w:rsidR="005E26E4" w:rsidRPr="005E26E4">
        <w:rPr>
          <w:rFonts w:ascii="Times New Roman" w:hAnsi="Times New Roman" w:cs="Times New Roman"/>
        </w:rPr>
        <w:t>Results of multiple comparisons of environmental variables spanning five years (2014-2019) using the Dunn test with Bonferroni correction. Net radiation (A), air temperature (B), relative humidity (C), and precipitation (D). Significant p-values are indicated in bold.</w:t>
      </w:r>
    </w:p>
    <w:p w14:paraId="48812FA8" w14:textId="77777777" w:rsidR="00371642" w:rsidRPr="009E2832" w:rsidRDefault="00371642" w:rsidP="0037164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678"/>
        <w:gridCol w:w="1582"/>
        <w:gridCol w:w="1559"/>
        <w:gridCol w:w="1418"/>
      </w:tblGrid>
      <w:tr w:rsidR="00371642" w:rsidRPr="009E2832" w14:paraId="1CB9DB85" w14:textId="77777777" w:rsidTr="00C12F3A">
        <w:trPr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E2C28" w14:textId="77777777" w:rsidR="00371642" w:rsidRPr="009E2832" w:rsidRDefault="00371642" w:rsidP="00C1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0B220" w14:textId="77777777" w:rsidR="00371642" w:rsidRPr="009E2832" w:rsidRDefault="00371642" w:rsidP="00C1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E6D49" w14:textId="77777777" w:rsidR="00371642" w:rsidRPr="009E2832" w:rsidRDefault="00371642" w:rsidP="00C1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36681" w14:textId="77777777" w:rsidR="00371642" w:rsidRPr="009E2832" w:rsidRDefault="00371642" w:rsidP="00C1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04CAA" w14:textId="77777777" w:rsidR="00371642" w:rsidRPr="009E2832" w:rsidRDefault="00371642" w:rsidP="00C12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</w:tr>
      <w:tr w:rsidR="00371642" w:rsidRPr="009E2832" w14:paraId="196B94CC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1CFF83" w14:textId="77777777" w:rsidR="00C17BC0" w:rsidRPr="00C17BC0" w:rsidRDefault="00C17BC0" w:rsidP="00C17B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7B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) </w:t>
            </w:r>
          </w:p>
          <w:p w14:paraId="212734EA" w14:textId="60A7600F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825C64D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C357B3F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602B9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316B9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02777A25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80490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313F9D4" w14:textId="57A9CE12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54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0.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0641AFA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B9DF2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71E70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2F841E06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958D8C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063FEDD" w14:textId="28537975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0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7354E4F" w14:textId="5E6D6DF2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597/ 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A075D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94C61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1B6DD166" w14:textId="77777777" w:rsidTr="00C12F3A">
        <w:trPr>
          <w:trHeight w:val="347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09E86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34E6C6C" w14:textId="25674D14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4.63/ 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2A23AE2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B9CD2B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4/ 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08EA9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24A9B64D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6EE06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5052" w14:textId="0704CE5D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9.18/ 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42218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5/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CD76C" w14:textId="51818953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7.45/ 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128DF" w14:textId="717E1BBA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4.17/ 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371642" w:rsidRPr="009E2832" w14:paraId="12FBA4F0" w14:textId="77777777" w:rsidTr="00C12F3A">
        <w:trPr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35FCC" w14:textId="77777777" w:rsidR="00371642" w:rsidRPr="009E2832" w:rsidRDefault="00371642" w:rsidP="00C12F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ED4F2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C3ED3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308AF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0E7DB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69BB38E4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F33FB6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0E00F9F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EC40CD1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2CA7C2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2CA4CE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71E4EC5C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827CA9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EF54691" w14:textId="217E03A4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9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  <w:r w:rsid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2A12D73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596986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1FDDE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477255A2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4C86E5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0DFFA98" w14:textId="7A5E6B63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2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  <w:r w:rsid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B9D9FB7" w14:textId="34C45C68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55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50B1E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85D5B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0E4A5C25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4BFF12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685197F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1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B3013AD" w14:textId="5B81D372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76/ 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6F94F6" w14:textId="51186000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7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2754A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174626B4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DBD20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D4B9D" w14:textId="134AB9BE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94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AC1D0" w14:textId="7FDD030C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.49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  <w:r w:rsidR="006E7DF0"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A4B77" w14:textId="5CCACE81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0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DD44C" w14:textId="36D906FA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39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371642" w:rsidRPr="009E2832" w14:paraId="07ABE557" w14:textId="77777777" w:rsidTr="00C12F3A">
        <w:trPr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7789E" w14:textId="77777777" w:rsidR="00371642" w:rsidRPr="009E2832" w:rsidRDefault="00371642" w:rsidP="00C12F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B2C33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B8275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8ABDA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5B2DF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5DA527FE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89E34A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CE17FED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1F56C1B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412CCF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0FBB6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5323C422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C21EE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AAE6C19" w14:textId="201521C1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9.79/ 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075BD3F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9DC46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440B9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6DE705AE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83EC5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8FCCD0F" w14:textId="65BCB96F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9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553627B" w14:textId="16153A5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4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F60510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D24BB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6A4FF2DD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1C5B1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499FD47" w14:textId="1422CCBD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/</w:t>
            </w: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2966ECD" w14:textId="43CEAE30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9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5786D" w14:textId="7E83B535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.78/ 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89D227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678AB198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4FA2E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E6DC8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/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67EE7" w14:textId="6AFD3F8D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6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F3751" w14:textId="7FF33024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0.25/ 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9D845" w14:textId="4440030F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2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371642" w:rsidRPr="009E2832" w14:paraId="578918D1" w14:textId="77777777" w:rsidTr="00C12F3A">
        <w:trPr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C0EF3" w14:textId="77777777" w:rsidR="00371642" w:rsidRPr="009E2832" w:rsidRDefault="00371642" w:rsidP="00C12F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66E5A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1FA7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F22E8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B04F0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07209ACE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9FB84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582DEE0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8AD351A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DB1EB4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35CDB0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0AB8FC42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F775A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FF2791B" w14:textId="65982E6C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54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41CF09B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471E16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59F92E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0786FF3B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21956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C82DC45" w14:textId="1A39D614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0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3492FC9" w14:textId="4BC1FD38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9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B215D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FBC37A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1096E3A8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FA4117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B9FF435" w14:textId="37D685DF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4.63/ 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6881D3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95D22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4/0.1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6C742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1642" w:rsidRPr="009E2832" w14:paraId="2A1D680C" w14:textId="77777777" w:rsidTr="00C12F3A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84BBF" w14:textId="77777777" w:rsidR="00371642" w:rsidRPr="009E2832" w:rsidRDefault="00371642" w:rsidP="00C12F3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E9C33" w14:textId="3BDA963A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18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B4B1C" w14:textId="77777777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5/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D514E" w14:textId="6C1C387D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45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4F8E5" w14:textId="11B009E0" w:rsidR="00371642" w:rsidRPr="009E2832" w:rsidRDefault="00371642" w:rsidP="00C12F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7/</w:t>
            </w:r>
            <w:r w:rsidRPr="006423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</w:tbl>
    <w:p w14:paraId="452D5BC4" w14:textId="77777777" w:rsidR="00371642" w:rsidRPr="009E2832" w:rsidRDefault="00371642" w:rsidP="00371642">
      <w:pPr>
        <w:spacing w:line="360" w:lineRule="auto"/>
        <w:rPr>
          <w:rFonts w:ascii="Times New Roman" w:hAnsi="Times New Roman" w:cs="Times New Roman"/>
        </w:rPr>
      </w:pPr>
    </w:p>
    <w:p w14:paraId="78264C03" w14:textId="77777777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03EF8D0" w14:textId="77777777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DC28CB" w14:textId="77777777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7117A6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35430F" w:rsidSect="00C75F96">
          <w:pgSz w:w="12240" w:h="15840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2B15B682" w14:textId="77777777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65E19B6" w14:textId="3E9CA48B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 w:rsidRPr="00A86CA9">
        <w:rPr>
          <w:rFonts w:ascii="Times New Roman" w:hAnsi="Times New Roman" w:cs="Times New Roman"/>
          <w:b/>
          <w:bCs/>
        </w:rPr>
        <w:t xml:space="preserve">Table S2. </w:t>
      </w:r>
      <w:r w:rsidR="00A86CA9" w:rsidRPr="00A86CA9">
        <w:rPr>
          <w:rFonts w:ascii="Times New Roman" w:hAnsi="Times New Roman" w:cs="Times New Roman"/>
        </w:rPr>
        <w:t>Results of the correlation analysis between bat-fly load parameters and environmental variables, including Prevalence (P), Mean Abundance (MA), Mean Infestation Intensity (MI), and Aggregation Index (D).</w:t>
      </w:r>
    </w:p>
    <w:tbl>
      <w:tblPr>
        <w:tblW w:w="103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951"/>
        <w:gridCol w:w="320"/>
        <w:gridCol w:w="1276"/>
        <w:gridCol w:w="283"/>
        <w:gridCol w:w="1418"/>
        <w:gridCol w:w="283"/>
        <w:gridCol w:w="1701"/>
        <w:gridCol w:w="284"/>
        <w:gridCol w:w="1276"/>
      </w:tblGrid>
      <w:tr w:rsidR="0035430F" w:rsidRPr="0035430F" w14:paraId="499267BB" w14:textId="77777777" w:rsidTr="00044FE1">
        <w:trPr>
          <w:trHeight w:val="308"/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FBD01" w14:textId="77777777" w:rsidR="0035430F" w:rsidRP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peci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2BF14" w14:textId="77777777" w:rsidR="0035430F" w:rsidRP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arameter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95BCC" w14:textId="2A750F08" w:rsidR="0035430F" w:rsidRP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392ED" w14:textId="5058FE6B" w:rsidR="0035430F" w:rsidRP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t radiation</w:t>
            </w:r>
            <w:r w:rsidR="00213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P value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86491" w14:textId="67CE7208" w:rsidR="0035430F" w:rsidRP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94AD7" w14:textId="77777777" w:rsidR="0021361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ir temperature</w:t>
            </w:r>
          </w:p>
          <w:p w14:paraId="3836D9AE" w14:textId="75F98BB9" w:rsidR="0035430F" w:rsidRPr="0035430F" w:rsidRDefault="0021361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P value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9BB3C" w14:textId="01722ADA" w:rsidR="0035430F" w:rsidRP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654ED" w14:textId="77777777" w:rsid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Relative Humidity</w:t>
            </w:r>
          </w:p>
          <w:p w14:paraId="46A0AA2A" w14:textId="27BDECFB" w:rsidR="0021361F" w:rsidRPr="0035430F" w:rsidRDefault="0021361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(P value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CDE08" w14:textId="13E29D61" w:rsidR="0035430F" w:rsidRPr="0035430F" w:rsidRDefault="0035430F" w:rsidP="00044FE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EAB67" w14:textId="77BC3DD8" w:rsidR="0035430F" w:rsidRPr="0035430F" w:rsidRDefault="0035430F" w:rsidP="00044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recipitation</w:t>
            </w:r>
            <w:r w:rsidR="00213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P value)</w:t>
            </w:r>
          </w:p>
        </w:tc>
      </w:tr>
      <w:tr w:rsidR="0035430F" w:rsidRPr="0035430F" w14:paraId="18B1B1D2" w14:textId="77777777" w:rsidTr="0021361F">
        <w:trPr>
          <w:trHeight w:val="308"/>
          <w:jc w:val="center"/>
        </w:trPr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25E8F" w14:textId="03F55371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  <w:t>Pteronotus parnelli</w:t>
            </w:r>
            <w:r w:rsidR="0004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  <w:t>i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23D76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CA379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816F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50(0.45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71DC3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D959C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70(0.2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15E5C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DBD5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(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5D592" w14:textId="77777777" w:rsidR="0035430F" w:rsidRPr="0035430F" w:rsidRDefault="0035430F" w:rsidP="0035430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F44DE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0(0.95)</w:t>
            </w:r>
          </w:p>
        </w:tc>
      </w:tr>
      <w:tr w:rsidR="0035430F" w:rsidRPr="0035430F" w14:paraId="41DD6E2A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73FF8F77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2E2FC1B1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792667B5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16584BD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EA2156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B1C334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3E9598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A1D802B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78CAB474" w14:textId="77777777" w:rsidR="0035430F" w:rsidRPr="0035430F" w:rsidRDefault="0035430F" w:rsidP="0035430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379C73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39E1579B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66D8168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0AE507A5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0F630D2D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5FD2EB8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29 (0.40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CF62B9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AF375DB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44(0.99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78FD3443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4CAE92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0(0.56)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175F258F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8308EC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0(0.83)</w:t>
            </w:r>
          </w:p>
        </w:tc>
      </w:tr>
      <w:tr w:rsidR="0035430F" w:rsidRPr="0035430F" w14:paraId="7E79F83A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14EAB8D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0BC0E5CC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023C7B9C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55EC17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7F321D52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09BD11E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4B24F54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79A24C7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2F81C946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1135A3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7C767C09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2834C501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0B767BA0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I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5B716ECF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9B4D23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25(0.96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18F0773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C1A7BE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075(0.83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7F0F4D1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90D49D8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4(0.69)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5DD698E4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CB4503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17(0.62)</w:t>
            </w:r>
          </w:p>
        </w:tc>
      </w:tr>
      <w:tr w:rsidR="0035430F" w:rsidRPr="0035430F" w14:paraId="3F93AC57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68816399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46D6C803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38C3F65A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0CEBDAD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264F6DA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02EE81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28B0304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9FF749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7827966B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1C28C78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6A07B1A1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1F4749CB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0CE6AF77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D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08E61CFC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EF29E3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5(0.18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CACF72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29181BB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0(0.06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32ACD7C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C19CCC4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29(0.41)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54D12FF4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82978AE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07(0.83)</w:t>
            </w:r>
          </w:p>
        </w:tc>
      </w:tr>
      <w:tr w:rsidR="0035430F" w:rsidRPr="0035430F" w14:paraId="0A9953F1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44366898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765779C4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14E73949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58D5A5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1ACFBDFC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EB8221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6901D43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637B487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22155166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6E06BEE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6699633C" w14:textId="77777777" w:rsidTr="0021361F">
        <w:trPr>
          <w:trHeight w:val="285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37360D28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2FA391BF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311B1A8A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7D5E4EA" w14:textId="77777777" w:rsidR="0035430F" w:rsidRPr="0035430F" w:rsidRDefault="0035430F" w:rsidP="0035430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63BBDB78" w14:textId="77777777" w:rsidR="0035430F" w:rsidRPr="0035430F" w:rsidRDefault="0035430F" w:rsidP="0035430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8DF6B2D" w14:textId="77777777" w:rsidR="0035430F" w:rsidRPr="0035430F" w:rsidRDefault="0035430F" w:rsidP="0035430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6E1F7C5B" w14:textId="77777777" w:rsidR="0035430F" w:rsidRPr="0035430F" w:rsidRDefault="0035430F" w:rsidP="0035430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8F29530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1D521C18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20C8D65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688A7EA3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2580E544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  <w:t>Artibeus jamaicensis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5CE82DD4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52330CD5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B803A0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50(0.45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513EA835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BC7E3A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70(0.23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6E7554C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6436CA2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(0)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03AB37D4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A89839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0(0.95)</w:t>
            </w:r>
          </w:p>
        </w:tc>
      </w:tr>
      <w:tr w:rsidR="0035430F" w:rsidRPr="0035430F" w14:paraId="6C78AAC1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24292F4C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5B0848A8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67D82AE6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AF2998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77F910C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904C33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36C1B547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054234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76DA6DB9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4B059F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274CD81A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6C3B8D45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43A78448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0C8A8D82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A63756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9(0.083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149C3E6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9128F3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70(0.23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680C3738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7AF592E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50(0.45)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5CFCFA86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023C516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50(0.45)</w:t>
            </w:r>
          </w:p>
        </w:tc>
      </w:tr>
      <w:tr w:rsidR="0035430F" w:rsidRPr="0035430F" w14:paraId="494B2102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4A0B21B4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2818E270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5DB3B9AE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2E71DA1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07688607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FEA7A88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716B91E3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6C8B38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1C9C9B90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F08A267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54F41443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623E3087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06D88CFA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I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3CA515CF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4426883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33(0.58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22B039E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DAA950E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1(0.85)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74252C20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11AB2F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89(0.050)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0851C5B8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41AD898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89(0.050)</w:t>
            </w:r>
          </w:p>
        </w:tc>
      </w:tr>
      <w:tr w:rsidR="0035430F" w:rsidRPr="0035430F" w14:paraId="52174B36" w14:textId="77777777" w:rsidTr="0021361F">
        <w:trPr>
          <w:trHeight w:val="308"/>
          <w:jc w:val="center"/>
        </w:trPr>
        <w:tc>
          <w:tcPr>
            <w:tcW w:w="2551" w:type="dxa"/>
            <w:shd w:val="clear" w:color="000000" w:fill="FFFFFF"/>
            <w:noWrap/>
            <w:vAlign w:val="bottom"/>
            <w:hideMark/>
          </w:tcPr>
          <w:p w14:paraId="32BA2E66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14:paraId="2B92D3A6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14:paraId="3ACE63EB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ADBF555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035F71E2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FA0A0D2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14:paraId="5046A18F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0B0BBCC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shd w:val="clear" w:color="000000" w:fill="FFFFFF"/>
            <w:noWrap/>
            <w:vAlign w:val="bottom"/>
            <w:hideMark/>
          </w:tcPr>
          <w:p w14:paraId="57215A93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59C8E9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35430F" w:rsidRPr="0035430F" w14:paraId="7D06F810" w14:textId="77777777" w:rsidTr="0021361F">
        <w:trPr>
          <w:trHeight w:val="308"/>
          <w:jc w:val="center"/>
        </w:trPr>
        <w:tc>
          <w:tcPr>
            <w:tcW w:w="25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D4955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31F3E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D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24D71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19934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0(0.78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F3FB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C8242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5(0.45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E06F4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D848D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50(0.45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2DAC2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F0D89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0.50(0.45)</w:t>
            </w:r>
          </w:p>
        </w:tc>
      </w:tr>
      <w:tr w:rsidR="0035430F" w:rsidRPr="0035430F" w14:paraId="38269D1D" w14:textId="77777777" w:rsidTr="0021361F">
        <w:trPr>
          <w:trHeight w:val="308"/>
          <w:jc w:val="center"/>
        </w:trPr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77FF7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4EDD7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5130B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860D7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7FBC3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231A5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75D8F" w14:textId="77777777" w:rsidR="0035430F" w:rsidRPr="0035430F" w:rsidRDefault="0035430F" w:rsidP="00354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D0FE3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689C" w14:textId="77777777" w:rsidR="0035430F" w:rsidRPr="0035430F" w:rsidRDefault="0035430F" w:rsidP="0035430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4E6CA" w14:textId="77777777" w:rsidR="0035430F" w:rsidRPr="0035430F" w:rsidRDefault="0035430F" w:rsidP="00354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35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</w:tbl>
    <w:p w14:paraId="23BC284C" w14:textId="77777777" w:rsidR="009E2832" w:rsidRDefault="009E2832" w:rsidP="00371642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3B8D239A" w14:textId="77777777" w:rsidR="009E2832" w:rsidRDefault="009E2832" w:rsidP="00371642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668E03C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2A343732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ABE30E9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5F137509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  <w:sectPr w:rsidR="0035430F" w:rsidSect="0035430F">
          <w:pgSz w:w="15840" w:h="1224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25F01FC4" w14:textId="4020910F" w:rsidR="00371642" w:rsidRPr="00742378" w:rsidRDefault="00371642" w:rsidP="00371642">
      <w:pPr>
        <w:spacing w:line="360" w:lineRule="auto"/>
        <w:jc w:val="both"/>
        <w:rPr>
          <w:rFonts w:ascii="Times New Roman" w:hAnsi="Times New Roman" w:cs="Times New Roman"/>
        </w:rPr>
      </w:pPr>
      <w:r w:rsidRPr="00742378">
        <w:rPr>
          <w:rFonts w:ascii="Times New Roman" w:hAnsi="Times New Roman" w:cs="Times New Roman"/>
          <w:b/>
          <w:bCs/>
        </w:rPr>
        <w:lastRenderedPageBreak/>
        <w:t>Table S</w:t>
      </w:r>
      <w:r w:rsidR="00966385" w:rsidRPr="00742378">
        <w:rPr>
          <w:rFonts w:ascii="Times New Roman" w:hAnsi="Times New Roman" w:cs="Times New Roman"/>
          <w:b/>
          <w:bCs/>
        </w:rPr>
        <w:t>3</w:t>
      </w:r>
      <w:r w:rsidRPr="00742378">
        <w:rPr>
          <w:rFonts w:ascii="Times New Roman" w:hAnsi="Times New Roman" w:cs="Times New Roman"/>
          <w:b/>
          <w:bCs/>
        </w:rPr>
        <w:t xml:space="preserve">. </w:t>
      </w:r>
      <w:r w:rsidR="00A71754" w:rsidRPr="00A71754">
        <w:rPr>
          <w:rFonts w:ascii="Times New Roman" w:hAnsi="Times New Roman" w:cs="Times New Roman"/>
        </w:rPr>
        <w:t>Statistical significance and AIC values for each predictor in models considering infestation</w:t>
      </w:r>
      <w:r w:rsidR="00A71754">
        <w:rPr>
          <w:rFonts w:ascii="Times New Roman" w:hAnsi="Times New Roman" w:cs="Times New Roman"/>
        </w:rPr>
        <w:t xml:space="preserve"> </w:t>
      </w:r>
      <w:r w:rsidR="00A71754" w:rsidRPr="00A71754">
        <w:rPr>
          <w:rFonts w:ascii="Times New Roman" w:hAnsi="Times New Roman" w:cs="Times New Roman"/>
        </w:rPr>
        <w:t>(A) and abundance values (B) as response variables.</w:t>
      </w:r>
      <w:r w:rsidRPr="00742378">
        <w:rPr>
          <w:rFonts w:ascii="Times New Roman" w:hAnsi="Times New Roman" w:cs="Times New Roman"/>
        </w:rPr>
        <w:t xml:space="preserve"> </w:t>
      </w:r>
      <w:proofErr w:type="spellStart"/>
      <w:r w:rsidRPr="00742378">
        <w:rPr>
          <w:rFonts w:ascii="Times New Roman" w:hAnsi="Times New Roman" w:cs="Times New Roman"/>
        </w:rPr>
        <w:t>AICWt</w:t>
      </w:r>
      <w:proofErr w:type="spellEnd"/>
      <w:r w:rsidRPr="00742378">
        <w:rPr>
          <w:rFonts w:ascii="Times New Roman" w:hAnsi="Times New Roman" w:cs="Times New Roman"/>
        </w:rPr>
        <w:t xml:space="preserve"> represents the contribution of each predictor to the model.</w:t>
      </w:r>
      <w:r w:rsidR="006E7DF0">
        <w:rPr>
          <w:rFonts w:ascii="Times New Roman" w:hAnsi="Times New Roman" w:cs="Times New Roman"/>
        </w:rPr>
        <w:t xml:space="preserve"> </w:t>
      </w:r>
      <w:r w:rsidR="006E7DF0" w:rsidRPr="009E2832">
        <w:rPr>
          <w:rFonts w:ascii="Times New Roman" w:hAnsi="Times New Roman" w:cs="Times New Roman"/>
        </w:rPr>
        <w:t xml:space="preserve">Significant </w:t>
      </w:r>
      <w:r w:rsidR="006E7DF0" w:rsidRPr="009E2832">
        <w:rPr>
          <w:rFonts w:ascii="Times New Roman" w:hAnsi="Times New Roman" w:cs="Times New Roman"/>
          <w:i/>
        </w:rPr>
        <w:t>p</w:t>
      </w:r>
      <w:r w:rsidR="006E7DF0" w:rsidRPr="009E2832">
        <w:rPr>
          <w:rFonts w:ascii="Times New Roman" w:hAnsi="Times New Roman" w:cs="Times New Roman"/>
        </w:rPr>
        <w:t>-values are in bold</w:t>
      </w:r>
      <w:r w:rsidR="00036669">
        <w:rPr>
          <w:rFonts w:ascii="Times New Roman" w:hAnsi="Times New Roman" w:cs="Times New Roman"/>
        </w:rPr>
        <w:t>.</w:t>
      </w:r>
    </w:p>
    <w:p w14:paraId="38EF25A7" w14:textId="00A95915" w:rsidR="009E2832" w:rsidRPr="00742378" w:rsidRDefault="00371642" w:rsidP="00371642">
      <w:pPr>
        <w:spacing w:line="360" w:lineRule="auto"/>
        <w:jc w:val="both"/>
        <w:rPr>
          <w:rFonts w:ascii="Times New Roman" w:hAnsi="Times New Roman" w:cs="Times New Roman"/>
        </w:rPr>
      </w:pPr>
      <w:r w:rsidRPr="00742378">
        <w:rPr>
          <w:rFonts w:ascii="Times New Roman" w:hAnsi="Times New Roman" w:cs="Times New Roman"/>
          <w:b/>
          <w:bCs/>
        </w:rPr>
        <w:fldChar w:fldCharType="begin"/>
      </w:r>
      <w:r w:rsidRPr="00742378">
        <w:rPr>
          <w:rFonts w:ascii="Times New Roman" w:hAnsi="Times New Roman" w:cs="Times New Roman"/>
          <w:b/>
          <w:bCs/>
        </w:rPr>
        <w:instrText xml:space="preserve"> LINK </w:instrText>
      </w:r>
      <w:r w:rsidR="00047554">
        <w:rPr>
          <w:rFonts w:ascii="Times New Roman" w:hAnsi="Times New Roman" w:cs="Times New Roman"/>
          <w:b/>
          <w:bCs/>
        </w:rPr>
        <w:instrText xml:space="preserve">Excel.Sheet.12 "D:\\ARTICULOS Y LIBROS AMOA\\CARLOS_IBARRA\\ARTICULO 1_Streblidae\\BASE DE DATOS_STREBLIDAE\\Generalidads.xlsx" RESULTADOS!F27C7:F43C12 </w:instrText>
      </w:r>
      <w:r w:rsidRPr="00742378">
        <w:rPr>
          <w:rFonts w:ascii="Times New Roman" w:hAnsi="Times New Roman" w:cs="Times New Roman"/>
          <w:b/>
          <w:bCs/>
        </w:rPr>
        <w:instrText xml:space="preserve">\a \f 5 \h  \* MERGEFORMAT </w:instrText>
      </w:r>
      <w:r w:rsidRPr="00742378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Style w:val="TableGrid"/>
        <w:tblW w:w="7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876"/>
        <w:gridCol w:w="660"/>
        <w:gridCol w:w="1285"/>
        <w:gridCol w:w="1460"/>
        <w:gridCol w:w="1200"/>
      </w:tblGrid>
      <w:tr w:rsidR="0035430F" w:rsidRPr="00047554" w14:paraId="3F661B73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59EAE" w14:textId="7E3E592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554">
              <w:rPr>
                <w:rFonts w:ascii="Times New Roman" w:hAnsi="Times New Roman" w:cs="Times New Roman"/>
                <w:b/>
                <w:bCs/>
              </w:rPr>
              <w:t>Infestatio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5796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47554">
              <w:rPr>
                <w:rFonts w:ascii="Times New Roman" w:hAnsi="Times New Roman" w:cs="Times New Roman"/>
                <w:b/>
                <w:bCs/>
              </w:rPr>
              <w:t>Chisq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FA941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55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D030B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  <w:b/>
                <w:bCs/>
              </w:rPr>
              <w:t>Pr(&gt;Chisq</w:t>
            </w:r>
            <w:r w:rsidRPr="00047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AB46F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554">
              <w:rPr>
                <w:rFonts w:ascii="Times New Roman" w:hAnsi="Times New Roman" w:cs="Times New Roman"/>
                <w:b/>
                <w:bCs/>
              </w:rPr>
              <w:t>AIC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8CE7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554">
              <w:rPr>
                <w:rFonts w:ascii="Times New Roman" w:hAnsi="Times New Roman" w:cs="Times New Roman"/>
                <w:b/>
                <w:bCs/>
              </w:rPr>
              <w:t>AICWt</w:t>
            </w:r>
          </w:p>
        </w:tc>
      </w:tr>
      <w:tr w:rsidR="009E2832" w:rsidRPr="00047554" w14:paraId="3A62D6DC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tcBorders>
              <w:top w:val="single" w:sz="4" w:space="0" w:color="auto"/>
            </w:tcBorders>
            <w:noWrap/>
            <w:hideMark/>
          </w:tcPr>
          <w:p w14:paraId="4B37F1CE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Air_TC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3C443C4F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20CA7FB0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13914660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474596A2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1.7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3B0A2D0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E2832" w:rsidRPr="00047554" w14:paraId="73231FFD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7CD992D4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6" w:type="dxa"/>
            <w:noWrap/>
            <w:hideMark/>
          </w:tcPr>
          <w:p w14:paraId="41E2D836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0" w:type="dxa"/>
            <w:noWrap/>
            <w:hideMark/>
          </w:tcPr>
          <w:p w14:paraId="368D5993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67B21A97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60" w:type="dxa"/>
            <w:noWrap/>
            <w:hideMark/>
          </w:tcPr>
          <w:p w14:paraId="36B309EB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1.85</w:t>
            </w:r>
          </w:p>
        </w:tc>
        <w:tc>
          <w:tcPr>
            <w:tcW w:w="1200" w:type="dxa"/>
            <w:noWrap/>
            <w:hideMark/>
          </w:tcPr>
          <w:p w14:paraId="0D9047E7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E2832" w:rsidRPr="00047554" w14:paraId="2B6A3F38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258F1A28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876" w:type="dxa"/>
            <w:noWrap/>
            <w:hideMark/>
          </w:tcPr>
          <w:p w14:paraId="7DEB4413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60" w:type="dxa"/>
            <w:noWrap/>
            <w:hideMark/>
          </w:tcPr>
          <w:p w14:paraId="459F7B0C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124055CD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60" w:type="dxa"/>
            <w:noWrap/>
            <w:hideMark/>
          </w:tcPr>
          <w:p w14:paraId="4928562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2.27</w:t>
            </w:r>
          </w:p>
        </w:tc>
        <w:tc>
          <w:tcPr>
            <w:tcW w:w="1200" w:type="dxa"/>
            <w:noWrap/>
            <w:hideMark/>
          </w:tcPr>
          <w:p w14:paraId="2B7E680B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E2832" w:rsidRPr="00047554" w14:paraId="2EC86DCE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26081D4A" w14:textId="6C7646A4" w:rsidR="009E2832" w:rsidRPr="00047554" w:rsidRDefault="00047554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="009E2832" w:rsidRPr="00047554">
              <w:rPr>
                <w:rFonts w:ascii="Times New Roman" w:hAnsi="Times New Roman" w:cs="Times New Roman"/>
                <w:sz w:val="24"/>
                <w:szCs w:val="24"/>
              </w:rPr>
              <w:t>BBCI</w:t>
            </w:r>
          </w:p>
        </w:tc>
        <w:tc>
          <w:tcPr>
            <w:tcW w:w="876" w:type="dxa"/>
            <w:noWrap/>
            <w:hideMark/>
          </w:tcPr>
          <w:p w14:paraId="2058607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60" w:type="dxa"/>
            <w:noWrap/>
            <w:hideMark/>
          </w:tcPr>
          <w:p w14:paraId="7979CB75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507F4EF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60" w:type="dxa"/>
            <w:noWrap/>
            <w:hideMark/>
          </w:tcPr>
          <w:p w14:paraId="3F058FE2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2.96</w:t>
            </w:r>
          </w:p>
        </w:tc>
        <w:tc>
          <w:tcPr>
            <w:tcW w:w="1200" w:type="dxa"/>
            <w:noWrap/>
            <w:hideMark/>
          </w:tcPr>
          <w:p w14:paraId="536D9A61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832" w:rsidRPr="00047554" w14:paraId="096DDD14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5A294742" w14:textId="72C83650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  <w:r w:rsidR="00047554" w:rsidRPr="00047554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876" w:type="dxa"/>
            <w:noWrap/>
            <w:hideMark/>
          </w:tcPr>
          <w:p w14:paraId="7C9F9D7E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60" w:type="dxa"/>
            <w:noWrap/>
            <w:hideMark/>
          </w:tcPr>
          <w:p w14:paraId="1269E7E8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03F26FF3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60" w:type="dxa"/>
            <w:noWrap/>
            <w:hideMark/>
          </w:tcPr>
          <w:p w14:paraId="06BD6764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2.96</w:t>
            </w:r>
          </w:p>
        </w:tc>
        <w:tc>
          <w:tcPr>
            <w:tcW w:w="1200" w:type="dxa"/>
            <w:noWrap/>
            <w:hideMark/>
          </w:tcPr>
          <w:p w14:paraId="2B341DF4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832" w:rsidRPr="00047554" w14:paraId="5349237D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56C70E06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76" w:type="dxa"/>
            <w:noWrap/>
            <w:hideMark/>
          </w:tcPr>
          <w:p w14:paraId="2D71DA24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</w:p>
        </w:tc>
        <w:tc>
          <w:tcPr>
            <w:tcW w:w="660" w:type="dxa"/>
            <w:noWrap/>
            <w:hideMark/>
          </w:tcPr>
          <w:p w14:paraId="03CA6861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5" w:type="dxa"/>
            <w:noWrap/>
            <w:hideMark/>
          </w:tcPr>
          <w:p w14:paraId="071307C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60" w:type="dxa"/>
            <w:noWrap/>
            <w:hideMark/>
          </w:tcPr>
          <w:p w14:paraId="001E8CDB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77.04</w:t>
            </w:r>
          </w:p>
        </w:tc>
        <w:tc>
          <w:tcPr>
            <w:tcW w:w="1200" w:type="dxa"/>
            <w:noWrap/>
            <w:hideMark/>
          </w:tcPr>
          <w:p w14:paraId="2F0E5113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E2832" w:rsidRPr="00047554" w14:paraId="08D0A5F9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37E3559E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Specie</w:t>
            </w:r>
          </w:p>
        </w:tc>
        <w:tc>
          <w:tcPr>
            <w:tcW w:w="876" w:type="dxa"/>
            <w:noWrap/>
            <w:hideMark/>
          </w:tcPr>
          <w:p w14:paraId="275854C2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63.67</w:t>
            </w:r>
          </w:p>
        </w:tc>
        <w:tc>
          <w:tcPr>
            <w:tcW w:w="660" w:type="dxa"/>
            <w:noWrap/>
            <w:hideMark/>
          </w:tcPr>
          <w:p w14:paraId="02B85F76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7632E231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60" w:type="dxa"/>
            <w:noWrap/>
            <w:hideMark/>
          </w:tcPr>
          <w:p w14:paraId="191C7814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00" w:type="dxa"/>
            <w:noWrap/>
            <w:hideMark/>
          </w:tcPr>
          <w:p w14:paraId="74374EA3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E2832" w:rsidRPr="00047554" w14:paraId="0489FDCF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477C0485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hideMark/>
          </w:tcPr>
          <w:p w14:paraId="7BC62B98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noWrap/>
            <w:hideMark/>
          </w:tcPr>
          <w:p w14:paraId="7C8358C8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noWrap/>
            <w:hideMark/>
          </w:tcPr>
          <w:p w14:paraId="55F1E684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0" w:type="dxa"/>
            <w:noWrap/>
            <w:hideMark/>
          </w:tcPr>
          <w:p w14:paraId="3C254B84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14:paraId="7DCEE090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832" w:rsidRPr="00047554" w14:paraId="08627ADB" w14:textId="77777777" w:rsidTr="0035430F">
        <w:trPr>
          <w:divId w:val="1127510140"/>
          <w:trHeight w:val="308"/>
          <w:jc w:val="center"/>
        </w:trPr>
        <w:tc>
          <w:tcPr>
            <w:tcW w:w="2123" w:type="dxa"/>
            <w:noWrap/>
            <w:hideMark/>
          </w:tcPr>
          <w:p w14:paraId="3CDAADAA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876" w:type="dxa"/>
            <w:noWrap/>
            <w:hideMark/>
          </w:tcPr>
          <w:p w14:paraId="2C4526D4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noWrap/>
            <w:hideMark/>
          </w:tcPr>
          <w:p w14:paraId="73EF6536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noWrap/>
            <w:hideMark/>
          </w:tcPr>
          <w:p w14:paraId="420AAC6C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0" w:type="dxa"/>
            <w:noWrap/>
            <w:hideMark/>
          </w:tcPr>
          <w:p w14:paraId="2E8582F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14:paraId="52FE7F32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832" w:rsidRPr="00047554" w14:paraId="015A39A5" w14:textId="77777777" w:rsidTr="0035430F">
        <w:trPr>
          <w:divId w:val="1127510140"/>
          <w:trHeight w:val="285"/>
          <w:jc w:val="center"/>
        </w:trPr>
        <w:tc>
          <w:tcPr>
            <w:tcW w:w="2123" w:type="dxa"/>
            <w:noWrap/>
            <w:hideMark/>
          </w:tcPr>
          <w:p w14:paraId="450FE74B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Air_TC</w:t>
            </w:r>
          </w:p>
        </w:tc>
        <w:tc>
          <w:tcPr>
            <w:tcW w:w="876" w:type="dxa"/>
            <w:noWrap/>
            <w:hideMark/>
          </w:tcPr>
          <w:p w14:paraId="0E2909E2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60" w:type="dxa"/>
            <w:noWrap/>
            <w:hideMark/>
          </w:tcPr>
          <w:p w14:paraId="576CCA37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039672C8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460" w:type="dxa"/>
            <w:noWrap/>
            <w:hideMark/>
          </w:tcPr>
          <w:p w14:paraId="3DBE0B1E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1.07</w:t>
            </w:r>
          </w:p>
        </w:tc>
        <w:tc>
          <w:tcPr>
            <w:tcW w:w="1200" w:type="dxa"/>
            <w:noWrap/>
            <w:hideMark/>
          </w:tcPr>
          <w:p w14:paraId="3EBD5B0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E2832" w:rsidRPr="00047554" w14:paraId="35947838" w14:textId="77777777" w:rsidTr="0035430F">
        <w:trPr>
          <w:divId w:val="1127510140"/>
          <w:trHeight w:val="285"/>
          <w:jc w:val="center"/>
        </w:trPr>
        <w:tc>
          <w:tcPr>
            <w:tcW w:w="2123" w:type="dxa"/>
            <w:noWrap/>
            <w:hideMark/>
          </w:tcPr>
          <w:p w14:paraId="7D622C74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6" w:type="dxa"/>
            <w:noWrap/>
            <w:hideMark/>
          </w:tcPr>
          <w:p w14:paraId="3A506337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60" w:type="dxa"/>
            <w:noWrap/>
            <w:hideMark/>
          </w:tcPr>
          <w:p w14:paraId="38FB0AC6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11D926F3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60" w:type="dxa"/>
            <w:noWrap/>
            <w:hideMark/>
          </w:tcPr>
          <w:p w14:paraId="52B7E3A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2.09</w:t>
            </w:r>
          </w:p>
        </w:tc>
        <w:tc>
          <w:tcPr>
            <w:tcW w:w="1200" w:type="dxa"/>
            <w:noWrap/>
            <w:hideMark/>
          </w:tcPr>
          <w:p w14:paraId="73A5AAC0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832" w:rsidRPr="00047554" w14:paraId="0B4C86BA" w14:textId="77777777" w:rsidTr="0035430F">
        <w:trPr>
          <w:divId w:val="1127510140"/>
          <w:trHeight w:val="285"/>
          <w:jc w:val="center"/>
        </w:trPr>
        <w:tc>
          <w:tcPr>
            <w:tcW w:w="2123" w:type="dxa"/>
            <w:noWrap/>
            <w:hideMark/>
          </w:tcPr>
          <w:p w14:paraId="1BD4C88C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876" w:type="dxa"/>
            <w:noWrap/>
            <w:hideMark/>
          </w:tcPr>
          <w:p w14:paraId="4D1E7248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60" w:type="dxa"/>
            <w:noWrap/>
            <w:hideMark/>
          </w:tcPr>
          <w:p w14:paraId="241322AD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0D261D9E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60" w:type="dxa"/>
            <w:noWrap/>
            <w:hideMark/>
          </w:tcPr>
          <w:p w14:paraId="0A4AF6E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3.75</w:t>
            </w:r>
          </w:p>
        </w:tc>
        <w:tc>
          <w:tcPr>
            <w:tcW w:w="1200" w:type="dxa"/>
            <w:noWrap/>
            <w:hideMark/>
          </w:tcPr>
          <w:p w14:paraId="78EF318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832" w:rsidRPr="00047554" w14:paraId="5EA941ED" w14:textId="77777777" w:rsidTr="0035430F">
        <w:trPr>
          <w:divId w:val="1127510140"/>
          <w:trHeight w:val="285"/>
          <w:jc w:val="center"/>
        </w:trPr>
        <w:tc>
          <w:tcPr>
            <w:tcW w:w="2123" w:type="dxa"/>
            <w:noWrap/>
            <w:hideMark/>
          </w:tcPr>
          <w:p w14:paraId="11D95056" w14:textId="6530D31E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  <w:r w:rsidR="00047554" w:rsidRPr="000475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BBCI</w:t>
            </w:r>
          </w:p>
        </w:tc>
        <w:tc>
          <w:tcPr>
            <w:tcW w:w="876" w:type="dxa"/>
            <w:noWrap/>
            <w:hideMark/>
          </w:tcPr>
          <w:p w14:paraId="58EBA0A6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660" w:type="dxa"/>
            <w:noWrap/>
            <w:hideMark/>
          </w:tcPr>
          <w:p w14:paraId="627EDCFD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37F0CA33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2B89DCC5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83.88</w:t>
            </w:r>
          </w:p>
        </w:tc>
        <w:tc>
          <w:tcPr>
            <w:tcW w:w="1200" w:type="dxa"/>
            <w:noWrap/>
            <w:hideMark/>
          </w:tcPr>
          <w:p w14:paraId="62E74E07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832" w:rsidRPr="00047554" w14:paraId="7394FC28" w14:textId="77777777" w:rsidTr="0035430F">
        <w:trPr>
          <w:divId w:val="1127510140"/>
          <w:trHeight w:val="285"/>
          <w:jc w:val="center"/>
        </w:trPr>
        <w:tc>
          <w:tcPr>
            <w:tcW w:w="2123" w:type="dxa"/>
            <w:noWrap/>
            <w:hideMark/>
          </w:tcPr>
          <w:p w14:paraId="1E5303B5" w14:textId="29A859D2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  <w:r w:rsidR="00047554" w:rsidRPr="000475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76" w:type="dxa"/>
            <w:noWrap/>
            <w:hideMark/>
          </w:tcPr>
          <w:p w14:paraId="71C1EBB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660" w:type="dxa"/>
            <w:noWrap/>
            <w:hideMark/>
          </w:tcPr>
          <w:p w14:paraId="377D2885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57884A2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1460" w:type="dxa"/>
            <w:noWrap/>
            <w:hideMark/>
          </w:tcPr>
          <w:p w14:paraId="2291EA8D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73.51</w:t>
            </w:r>
          </w:p>
        </w:tc>
        <w:tc>
          <w:tcPr>
            <w:tcW w:w="1200" w:type="dxa"/>
            <w:noWrap/>
            <w:hideMark/>
          </w:tcPr>
          <w:p w14:paraId="52DFED07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E2832" w:rsidRPr="00047554" w14:paraId="5FBC95A8" w14:textId="77777777" w:rsidTr="0035430F">
        <w:trPr>
          <w:divId w:val="1127510140"/>
          <w:trHeight w:val="285"/>
          <w:jc w:val="center"/>
        </w:trPr>
        <w:tc>
          <w:tcPr>
            <w:tcW w:w="2123" w:type="dxa"/>
            <w:noWrap/>
            <w:hideMark/>
          </w:tcPr>
          <w:p w14:paraId="359A89D6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76" w:type="dxa"/>
            <w:noWrap/>
            <w:hideMark/>
          </w:tcPr>
          <w:p w14:paraId="04A6A19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123.31</w:t>
            </w:r>
          </w:p>
        </w:tc>
        <w:tc>
          <w:tcPr>
            <w:tcW w:w="660" w:type="dxa"/>
            <w:noWrap/>
            <w:hideMark/>
          </w:tcPr>
          <w:p w14:paraId="07922FAB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5" w:type="dxa"/>
            <w:noWrap/>
            <w:hideMark/>
          </w:tcPr>
          <w:p w14:paraId="0E3B78BC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60" w:type="dxa"/>
            <w:noWrap/>
            <w:hideMark/>
          </w:tcPr>
          <w:p w14:paraId="1A936DF6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174.58</w:t>
            </w:r>
          </w:p>
        </w:tc>
        <w:tc>
          <w:tcPr>
            <w:tcW w:w="1200" w:type="dxa"/>
            <w:noWrap/>
            <w:hideMark/>
          </w:tcPr>
          <w:p w14:paraId="24EE298C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E2832" w:rsidRPr="00742378" w14:paraId="6DC5BE13" w14:textId="77777777" w:rsidTr="0035430F">
        <w:trPr>
          <w:divId w:val="1127510140"/>
          <w:trHeight w:val="285"/>
          <w:jc w:val="center"/>
        </w:trPr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14:paraId="60C637E7" w14:textId="77777777" w:rsidR="009E2832" w:rsidRPr="00047554" w:rsidRDefault="009E2832" w:rsidP="009E28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Speci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2F5B8C02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51.30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14:paraId="66170290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1BCA465A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39F99DB9" w14:textId="77777777" w:rsidR="009E2832" w:rsidRPr="00047554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7554">
              <w:rPr>
                <w:rFonts w:ascii="Times New Roman" w:hAnsi="Times New Roman" w:cs="Times New Roman"/>
              </w:rPr>
              <w:t>174.9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824906F" w14:textId="77777777" w:rsidR="009E2832" w:rsidRPr="00742378" w:rsidRDefault="009E2832" w:rsidP="009E28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55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7E35F19D" w14:textId="77777777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42378">
        <w:rPr>
          <w:rFonts w:ascii="Times New Roman" w:hAnsi="Times New Roman" w:cs="Times New Roman"/>
          <w:b/>
          <w:bCs/>
        </w:rPr>
        <w:fldChar w:fldCharType="end"/>
      </w:r>
    </w:p>
    <w:p w14:paraId="76830DDE" w14:textId="77777777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B7E4FA" w14:textId="77777777" w:rsidR="0037164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0D08931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4D7A988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0681F18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7B41EFD" w14:textId="77777777" w:rsidR="0035430F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AFD8773" w14:textId="77777777" w:rsidR="0035430F" w:rsidRPr="009E2832" w:rsidRDefault="0035430F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D810E1" w14:textId="77777777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61EC3F8" w14:textId="3AB6AB23" w:rsidR="00371642" w:rsidRPr="009E2832" w:rsidRDefault="00371642" w:rsidP="00371642">
      <w:pPr>
        <w:spacing w:line="360" w:lineRule="auto"/>
        <w:jc w:val="both"/>
        <w:rPr>
          <w:rFonts w:ascii="Times New Roman" w:hAnsi="Times New Roman" w:cs="Times New Roman"/>
        </w:rPr>
      </w:pPr>
      <w:r w:rsidRPr="009E2832">
        <w:rPr>
          <w:rFonts w:ascii="Times New Roman" w:hAnsi="Times New Roman" w:cs="Times New Roman"/>
          <w:b/>
          <w:bCs/>
        </w:rPr>
        <w:lastRenderedPageBreak/>
        <w:t>Table S</w:t>
      </w:r>
      <w:r w:rsidR="00966385">
        <w:rPr>
          <w:rFonts w:ascii="Times New Roman" w:hAnsi="Times New Roman" w:cs="Times New Roman"/>
          <w:b/>
          <w:bCs/>
        </w:rPr>
        <w:t>4</w:t>
      </w:r>
      <w:r w:rsidRPr="009E2832">
        <w:rPr>
          <w:rFonts w:ascii="Times New Roman" w:hAnsi="Times New Roman" w:cs="Times New Roman"/>
          <w:b/>
          <w:bCs/>
        </w:rPr>
        <w:t>.</w:t>
      </w:r>
      <w:r w:rsidRPr="009E2832">
        <w:rPr>
          <w:rFonts w:ascii="Times New Roman" w:hAnsi="Times New Roman" w:cs="Times New Roman"/>
        </w:rPr>
        <w:t xml:space="preserve"> </w:t>
      </w:r>
      <w:r w:rsidR="00A71754" w:rsidRPr="00A71754">
        <w:rPr>
          <w:rFonts w:ascii="Times New Roman" w:hAnsi="Times New Roman" w:cs="Times New Roman"/>
        </w:rPr>
        <w:t xml:space="preserve">Comparison results based on Fisher's test of prevalence (P) for bat flies collected from A. </w:t>
      </w:r>
      <w:proofErr w:type="spellStart"/>
      <w:r w:rsidR="00A71754" w:rsidRPr="00A71754">
        <w:rPr>
          <w:rFonts w:ascii="Times New Roman" w:hAnsi="Times New Roman" w:cs="Times New Roman"/>
        </w:rPr>
        <w:t>jamaicensis</w:t>
      </w:r>
      <w:proofErr w:type="spellEnd"/>
      <w:r w:rsidR="00A71754" w:rsidRPr="00A71754">
        <w:rPr>
          <w:rFonts w:ascii="Times New Roman" w:hAnsi="Times New Roman" w:cs="Times New Roman"/>
        </w:rPr>
        <w:t xml:space="preserve"> and P. </w:t>
      </w:r>
      <w:proofErr w:type="spellStart"/>
      <w:r w:rsidR="00A71754" w:rsidRPr="00A71754">
        <w:rPr>
          <w:rFonts w:ascii="Times New Roman" w:hAnsi="Times New Roman" w:cs="Times New Roman"/>
        </w:rPr>
        <w:t>parnellii</w:t>
      </w:r>
      <w:proofErr w:type="spellEnd"/>
      <w:r w:rsidR="00A71754" w:rsidRPr="00A71754">
        <w:rPr>
          <w:rFonts w:ascii="Times New Roman" w:hAnsi="Times New Roman" w:cs="Times New Roman"/>
        </w:rPr>
        <w:t xml:space="preserve"> over five years during the dry seasons.</w:t>
      </w:r>
      <w:r w:rsidRPr="009E2832">
        <w:rPr>
          <w:rFonts w:ascii="Times New Roman" w:hAnsi="Times New Roman" w:cs="Times New Roman"/>
        </w:rPr>
        <w:t xml:space="preserve"> Significant </w:t>
      </w:r>
      <w:r w:rsidRPr="009E2832">
        <w:rPr>
          <w:rFonts w:ascii="Times New Roman" w:hAnsi="Times New Roman" w:cs="Times New Roman"/>
          <w:i/>
        </w:rPr>
        <w:t>p</w:t>
      </w:r>
      <w:r w:rsidRPr="009E2832">
        <w:rPr>
          <w:rFonts w:ascii="Times New Roman" w:hAnsi="Times New Roman" w:cs="Times New Roman"/>
        </w:rPr>
        <w:t>-values are in bold. Host individual number (N), Male (M) and Female (F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850"/>
        <w:gridCol w:w="567"/>
        <w:gridCol w:w="1559"/>
        <w:gridCol w:w="993"/>
        <w:gridCol w:w="774"/>
        <w:gridCol w:w="709"/>
        <w:gridCol w:w="1559"/>
      </w:tblGrid>
      <w:tr w:rsidR="00371642" w:rsidRPr="009E2832" w14:paraId="637AF588" w14:textId="77777777" w:rsidTr="00C12F3A">
        <w:trPr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5510293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DC7015" w14:textId="77777777" w:rsidR="00371642" w:rsidRPr="009E2832" w:rsidRDefault="00371642" w:rsidP="0037164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E2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amaicensis</w:t>
            </w:r>
            <w:proofErr w:type="spellEnd"/>
          </w:p>
        </w:tc>
        <w:tc>
          <w:tcPr>
            <w:tcW w:w="40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C4B5B0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. parnellii</w:t>
            </w:r>
          </w:p>
        </w:tc>
      </w:tr>
      <w:tr w:rsidR="00371642" w:rsidRPr="009E2832" w14:paraId="2FC1710B" w14:textId="77777777" w:rsidTr="00C12F3A">
        <w:trPr>
          <w:jc w:val="center"/>
        </w:trPr>
        <w:tc>
          <w:tcPr>
            <w:tcW w:w="992" w:type="dxa"/>
            <w:vMerge/>
          </w:tcPr>
          <w:p w14:paraId="7F2A3F0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C069C7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AA6AB5D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09183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sher’s test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F261D3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FBAD1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CE8B4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er’s test</w:t>
            </w:r>
          </w:p>
        </w:tc>
      </w:tr>
      <w:tr w:rsidR="00371642" w:rsidRPr="009E2832" w14:paraId="1180FE73" w14:textId="77777777" w:rsidTr="00C12F3A">
        <w:trPr>
          <w:jc w:val="center"/>
        </w:trPr>
        <w:tc>
          <w:tcPr>
            <w:tcW w:w="992" w:type="dxa"/>
            <w:vMerge/>
            <w:vAlign w:val="center"/>
          </w:tcPr>
          <w:p w14:paraId="2B1A7576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18E7C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801103" w14:textId="77777777" w:rsidR="00371642" w:rsidRPr="009E2832" w:rsidRDefault="00371642" w:rsidP="00C12F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3196C85" w14:textId="77777777" w:rsidR="00371642" w:rsidRPr="009E2832" w:rsidRDefault="00371642" w:rsidP="00C12F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64E849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E2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2FF451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5BC8FF4" w14:textId="77777777" w:rsidR="00371642" w:rsidRPr="009E2832" w:rsidRDefault="00371642" w:rsidP="00C12F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EB43C3" w14:textId="77777777" w:rsidR="00371642" w:rsidRPr="009E2832" w:rsidRDefault="00371642" w:rsidP="00C12F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935DC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E2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71642" w:rsidRPr="009E2832" w14:paraId="3964E20E" w14:textId="77777777" w:rsidTr="00C12F3A">
        <w:trPr>
          <w:jc w:val="center"/>
        </w:trPr>
        <w:tc>
          <w:tcPr>
            <w:tcW w:w="992" w:type="dxa"/>
          </w:tcPr>
          <w:p w14:paraId="1CAE37E1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993" w:type="dxa"/>
          </w:tcPr>
          <w:p w14:paraId="62A26BC2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0" w:type="dxa"/>
          </w:tcPr>
          <w:p w14:paraId="0C0CD416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</w:tcPr>
          <w:p w14:paraId="633104F7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6A9861AD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72E823E7" w14:textId="6ABB0980" w:rsidR="00371642" w:rsidRPr="009E2832" w:rsidRDefault="00261321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4" w:type="dxa"/>
          </w:tcPr>
          <w:p w14:paraId="4EB65100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709" w:type="dxa"/>
          </w:tcPr>
          <w:p w14:paraId="434E3F0C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</w:tcPr>
          <w:p w14:paraId="2BD5853B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371642" w:rsidRPr="009E2832" w14:paraId="36073503" w14:textId="77777777" w:rsidTr="00C12F3A">
        <w:trPr>
          <w:jc w:val="center"/>
        </w:trPr>
        <w:tc>
          <w:tcPr>
            <w:tcW w:w="992" w:type="dxa"/>
          </w:tcPr>
          <w:p w14:paraId="6E4100B6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993" w:type="dxa"/>
          </w:tcPr>
          <w:p w14:paraId="4EC526D9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0" w:type="dxa"/>
          </w:tcPr>
          <w:p w14:paraId="7C703FD9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</w:tcPr>
          <w:p w14:paraId="794E730C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51A0801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155E6EB0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74" w:type="dxa"/>
          </w:tcPr>
          <w:p w14:paraId="62C90D3C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09" w:type="dxa"/>
          </w:tcPr>
          <w:p w14:paraId="560D9295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</w:tcPr>
          <w:p w14:paraId="61BD4B86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1642" w:rsidRPr="009E2832" w14:paraId="3FD0FA00" w14:textId="77777777" w:rsidTr="00C12F3A">
        <w:trPr>
          <w:jc w:val="center"/>
        </w:trPr>
        <w:tc>
          <w:tcPr>
            <w:tcW w:w="992" w:type="dxa"/>
          </w:tcPr>
          <w:p w14:paraId="4D898C0E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993" w:type="dxa"/>
          </w:tcPr>
          <w:p w14:paraId="30CED85E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50" w:type="dxa"/>
          </w:tcPr>
          <w:p w14:paraId="0A4F5B7A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</w:tcPr>
          <w:p w14:paraId="21751C2E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</w:tcPr>
          <w:p w14:paraId="24C6E7C8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7DB699AD" w14:textId="54E9A08C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1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4" w:type="dxa"/>
          </w:tcPr>
          <w:p w14:paraId="613280A0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09" w:type="dxa"/>
          </w:tcPr>
          <w:p w14:paraId="697D60D9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</w:tcPr>
          <w:p w14:paraId="09F96629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1642" w:rsidRPr="009E2832" w14:paraId="72FA26AF" w14:textId="77777777" w:rsidTr="00C12F3A">
        <w:trPr>
          <w:jc w:val="center"/>
        </w:trPr>
        <w:tc>
          <w:tcPr>
            <w:tcW w:w="992" w:type="dxa"/>
          </w:tcPr>
          <w:p w14:paraId="4F13BA4D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993" w:type="dxa"/>
          </w:tcPr>
          <w:p w14:paraId="42DEEFD1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14:paraId="7DA3089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67" w:type="dxa"/>
          </w:tcPr>
          <w:p w14:paraId="728D05EE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</w:tcPr>
          <w:p w14:paraId="27297885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7D013FEF" w14:textId="6CCD0814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97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74" w:type="dxa"/>
          </w:tcPr>
          <w:p w14:paraId="33FEA7D0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709" w:type="dxa"/>
          </w:tcPr>
          <w:p w14:paraId="4B78B74B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59" w:type="dxa"/>
          </w:tcPr>
          <w:p w14:paraId="711CA530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71642" w:rsidRPr="009E2832" w14:paraId="0F6163C4" w14:textId="77777777" w:rsidTr="00C12F3A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01AAF858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0609AF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AE3D84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7AD19D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C833A7" w14:textId="77777777" w:rsidR="00371642" w:rsidRPr="006E7DF0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7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724950" w14:textId="1C9FB101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97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C735785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F13F31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120548" w14:textId="77777777" w:rsidR="00371642" w:rsidRPr="009E2832" w:rsidRDefault="00371642" w:rsidP="00C12F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263D0A0E" w14:textId="77777777" w:rsidR="00371642" w:rsidRPr="009E2832" w:rsidRDefault="00371642" w:rsidP="00371642">
      <w:pPr>
        <w:spacing w:line="360" w:lineRule="auto"/>
        <w:rPr>
          <w:rFonts w:ascii="Times New Roman" w:hAnsi="Times New Roman" w:cs="Times New Roman"/>
          <w:color w:val="FF0000"/>
        </w:rPr>
      </w:pPr>
    </w:p>
    <w:p w14:paraId="0EB7893D" w14:textId="77777777" w:rsidR="00371642" w:rsidRPr="009E2832" w:rsidRDefault="00371642" w:rsidP="00371642">
      <w:pPr>
        <w:spacing w:line="360" w:lineRule="auto"/>
        <w:rPr>
          <w:rFonts w:ascii="Times New Roman" w:hAnsi="Times New Roman" w:cs="Times New Roman"/>
        </w:rPr>
      </w:pPr>
    </w:p>
    <w:p w14:paraId="3218ADF2" w14:textId="77777777" w:rsidR="00371642" w:rsidRPr="009E2832" w:rsidRDefault="00371642" w:rsidP="00371642">
      <w:pPr>
        <w:spacing w:line="360" w:lineRule="auto"/>
        <w:rPr>
          <w:rFonts w:ascii="Times New Roman" w:hAnsi="Times New Roman" w:cs="Times New Roman"/>
        </w:rPr>
      </w:pPr>
    </w:p>
    <w:p w14:paraId="77D5ED02" w14:textId="77777777" w:rsidR="00371642" w:rsidRPr="009E2832" w:rsidRDefault="00371642" w:rsidP="00371642">
      <w:pPr>
        <w:spacing w:line="360" w:lineRule="auto"/>
        <w:ind w:left="720" w:hanging="720"/>
        <w:jc w:val="both"/>
        <w:rPr>
          <w:rFonts w:ascii="Times New Roman" w:hAnsi="Times New Roman" w:cs="Times New Roman"/>
        </w:rPr>
      </w:pPr>
    </w:p>
    <w:p w14:paraId="211AF67B" w14:textId="77777777" w:rsidR="00216F7C" w:rsidRPr="009E2832" w:rsidRDefault="00216F7C">
      <w:pPr>
        <w:rPr>
          <w:rFonts w:ascii="Times New Roman" w:hAnsi="Times New Roman" w:cs="Times New Roman"/>
        </w:rPr>
      </w:pPr>
    </w:p>
    <w:sectPr w:rsidR="00216F7C" w:rsidRPr="009E2832" w:rsidSect="00C75F96"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565F15"/>
    <w:multiLevelType w:val="hybridMultilevel"/>
    <w:tmpl w:val="371478C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42"/>
    <w:rsid w:val="00036669"/>
    <w:rsid w:val="00044FE1"/>
    <w:rsid w:val="00047554"/>
    <w:rsid w:val="000E2710"/>
    <w:rsid w:val="0021361F"/>
    <w:rsid w:val="00216F7C"/>
    <w:rsid w:val="00261321"/>
    <w:rsid w:val="0035430F"/>
    <w:rsid w:val="00371642"/>
    <w:rsid w:val="00457201"/>
    <w:rsid w:val="004972A1"/>
    <w:rsid w:val="005E26E4"/>
    <w:rsid w:val="00642320"/>
    <w:rsid w:val="006C23E3"/>
    <w:rsid w:val="006E7DF0"/>
    <w:rsid w:val="00742378"/>
    <w:rsid w:val="007D25E6"/>
    <w:rsid w:val="009621AB"/>
    <w:rsid w:val="00966385"/>
    <w:rsid w:val="009E2832"/>
    <w:rsid w:val="00A23808"/>
    <w:rsid w:val="00A71754"/>
    <w:rsid w:val="00A86CA9"/>
    <w:rsid w:val="00C17BC0"/>
    <w:rsid w:val="00C412D5"/>
    <w:rsid w:val="00F0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DB2B1"/>
  <w14:defaultImageDpi w14:val="32767"/>
  <w15:chartTrackingRefBased/>
  <w15:docId w15:val="{F250F20B-E0E8-9344-8FAE-2BC7BBBB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642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1642"/>
    <w:pPr>
      <w:spacing w:after="200" w:line="276" w:lineRule="auto"/>
      <w:ind w:left="720"/>
      <w:contextualSpacing/>
    </w:pPr>
    <w:rPr>
      <w:sz w:val="22"/>
      <w:szCs w:val="22"/>
      <w:lang w:val="es-MX"/>
    </w:rPr>
  </w:style>
  <w:style w:type="character" w:styleId="LineNumber">
    <w:name w:val="line number"/>
    <w:basedOn w:val="DefaultParagraphFont"/>
    <w:uiPriority w:val="99"/>
    <w:semiHidden/>
    <w:unhideWhenUsed/>
    <w:rsid w:val="00371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0</Words>
  <Characters>302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rra Cerdeña Carlos Napoleon</dc:creator>
  <cp:keywords/>
  <dc:description/>
  <cp:lastModifiedBy>Ibarra Cerdeña Carlos Napoleón</cp:lastModifiedBy>
  <cp:revision>6</cp:revision>
  <dcterms:created xsi:type="dcterms:W3CDTF">2024-01-04T22:23:00Z</dcterms:created>
  <dcterms:modified xsi:type="dcterms:W3CDTF">2024-01-04T22:51:00Z</dcterms:modified>
</cp:coreProperties>
</file>